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FF9AB" w14:textId="77777777" w:rsidR="00B87C65" w:rsidRPr="006A4996" w:rsidRDefault="00B87C65" w:rsidP="00B87C65">
      <w:pPr>
        <w:pStyle w:val="Heading10"/>
        <w:rPr>
          <w:color w:val="auto"/>
        </w:rPr>
      </w:pPr>
      <w:r w:rsidRPr="006A4996">
        <w:rPr>
          <w:color w:val="auto"/>
        </w:rPr>
        <w:t>Supplementary file</w:t>
      </w:r>
    </w:p>
    <w:p w14:paraId="7679F67D" w14:textId="77777777" w:rsidR="00B87C65" w:rsidRPr="006A4996" w:rsidRDefault="00B87C65" w:rsidP="00B87C65">
      <w:pPr>
        <w:pStyle w:val="H2"/>
        <w:rPr>
          <w:color w:val="auto"/>
        </w:rPr>
      </w:pPr>
      <w:r w:rsidRPr="006A4996">
        <w:rPr>
          <w:color w:val="auto"/>
        </w:rPr>
        <w:t>Supplementary data 1</w:t>
      </w:r>
    </w:p>
    <w:p w14:paraId="3FF20801" w14:textId="77777777" w:rsidR="00B87C65" w:rsidRPr="00DB4488" w:rsidRDefault="00B87C65" w:rsidP="00B87C65">
      <w:pPr>
        <w:rPr>
          <w:rFonts w:ascii="Times New Roman" w:eastAsia="SimSun" w:hAnsi="Times New Roman" w:cs="Times New Roman"/>
          <w:sz w:val="24"/>
          <w:szCs w:val="24"/>
        </w:rPr>
      </w:pPr>
      <w:r w:rsidRPr="00DB4488">
        <w:rPr>
          <w:rFonts w:ascii="Times New Roman" w:eastAsia="SimSun" w:hAnsi="Times New Roman" w:cs="Times New Roman"/>
          <w:sz w:val="24"/>
          <w:szCs w:val="24"/>
        </w:rPr>
        <w:t>Mammography sensitivity model</w:t>
      </w:r>
    </w:p>
    <w:p w14:paraId="4329EC19" w14:textId="4466FCBA" w:rsidR="00B87C65" w:rsidRPr="004575F6" w:rsidRDefault="00B87C65" w:rsidP="00B87C65">
      <w:pPr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The sensitivity function described by </w:t>
      </w:r>
      <w:proofErr w:type="spellStart"/>
      <w:r w:rsidRPr="004575F6">
        <w:rPr>
          <w:rFonts w:ascii="Times New Roman" w:eastAsia="SimSun" w:hAnsi="Times New Roman" w:cs="Times New Roman"/>
          <w:sz w:val="24"/>
          <w:szCs w:val="24"/>
        </w:rPr>
        <w:t>Isheden</w:t>
      </w:r>
      <w:proofErr w:type="spellEnd"/>
      <w:r w:rsidRPr="004575F6">
        <w:rPr>
          <w:rFonts w:ascii="Times New Roman" w:eastAsia="SimSun" w:hAnsi="Times New Roman" w:cs="Times New Roman"/>
          <w:sz w:val="24"/>
          <w:szCs w:val="24"/>
        </w:rPr>
        <w:t xml:space="preserve"> &amp; Humphreys (2017) was applied in this study [19]. The sensitivity assumed a logistic function (Figure 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1), depending on both </w:t>
      </w:r>
      <w:r>
        <w:rPr>
          <w:rFonts w:ascii="Times New Roman" w:eastAsia="SimSun" w:hAnsi="Times New Roman" w:cs="Times New Roman"/>
          <w:sz w:val="24"/>
          <w:szCs w:val="24"/>
        </w:rPr>
        <w:t>tumour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 diameter and percentage density:</w:t>
      </w:r>
    </w:p>
    <w:p w14:paraId="3A535DD7" w14:textId="77777777" w:rsidR="00B87C65" w:rsidRPr="004575F6" w:rsidRDefault="00B87C65" w:rsidP="00B87C6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m:oMath>
        <m:r>
          <w:rPr>
            <w:rFonts w:ascii="Cambria Math" w:eastAsia="SimSun" w:hAnsi="Cambria Math" w:cs="Times New Roman"/>
            <w:sz w:val="24"/>
            <w:szCs w:val="24"/>
          </w:rPr>
          <m:t>Screening sensitivity (m,d) =</m:t>
        </m:r>
        <m:f>
          <m:fPr>
            <m:ctrlPr>
              <w:rPr>
                <w:rFonts w:ascii="Cambria Math" w:eastAsia="SimSu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SimSun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SimSun" w:hAnsi="Cambria Math" w:cs="Times New Roman"/>
                <w:sz w:val="24"/>
                <w:szCs w:val="24"/>
              </w:rPr>
              <m:t>1+exp-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d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z w:val="24"/>
                    <w:szCs w:val="24"/>
                  </w:rPr>
                  <m:t>m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m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SimSu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eastAsia="SimSun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e>
            </m:d>
          </m:den>
        </m:f>
      </m:oMath>
      <w:r w:rsidRPr="004575F6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[</w:t>
      </w:r>
      <w:r w:rsidRPr="00A31856">
        <w:rPr>
          <w:rFonts w:ascii="Times New Roman" w:eastAsia="SimSun" w:hAnsi="Times New Roman" w:cs="Times New Roman"/>
          <w:sz w:val="24"/>
          <w:szCs w:val="24"/>
        </w:rPr>
        <w:t>Eq. (A.1)</w:t>
      </w:r>
      <w:r>
        <w:rPr>
          <w:rFonts w:ascii="Times New Roman" w:eastAsia="SimSun" w:hAnsi="Times New Roman" w:cs="Times New Roman"/>
          <w:sz w:val="24"/>
          <w:szCs w:val="24"/>
        </w:rPr>
        <w:t>]</w:t>
      </w:r>
    </w:p>
    <w:p w14:paraId="2B43C405" w14:textId="26CD26D0" w:rsidR="00B87C65" w:rsidRPr="004575F6" w:rsidRDefault="00B87C65" w:rsidP="00B87C65">
      <w:pPr>
        <w:autoSpaceDE w:val="0"/>
        <w:autoSpaceDN w:val="0"/>
        <w:adjustRightIn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575F6">
        <w:rPr>
          <w:rFonts w:ascii="Times New Roman" w:eastAsia="SimSun" w:hAnsi="Times New Roman" w:cs="Times New Roman"/>
          <w:sz w:val="24"/>
          <w:szCs w:val="24"/>
        </w:rPr>
        <w:t>This function consists of the variables diameter (d) and percentage density (m, scaled to [0,1]) and an interaction term m/d</w:t>
      </w:r>
      <w:r w:rsidRPr="004575F6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, which is included to capture an interplay between </w:t>
      </w:r>
      <w:r>
        <w:rPr>
          <w:rFonts w:ascii="Times New Roman" w:eastAsia="SimSun" w:hAnsi="Times New Roman" w:cs="Times New Roman"/>
          <w:sz w:val="24"/>
          <w:szCs w:val="24"/>
        </w:rPr>
        <w:t>tumour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 size and area mammographic percent density (</w:t>
      </w:r>
      <w:proofErr w:type="spellStart"/>
      <w:r w:rsidRPr="004575F6">
        <w:rPr>
          <w:rFonts w:ascii="Times New Roman" w:eastAsia="SimSun" w:hAnsi="Times New Roman" w:cs="Times New Roman"/>
          <w:sz w:val="24"/>
          <w:szCs w:val="24"/>
        </w:rPr>
        <w:t>Isheden</w:t>
      </w:r>
      <w:proofErr w:type="spellEnd"/>
      <w:r w:rsidRPr="004575F6">
        <w:rPr>
          <w:rFonts w:ascii="Times New Roman" w:eastAsia="SimSun" w:hAnsi="Times New Roman" w:cs="Times New Roman"/>
          <w:sz w:val="24"/>
          <w:szCs w:val="24"/>
        </w:rPr>
        <w:t xml:space="preserve"> &amp; Humphreys, 2017, Table 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>1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). In addition, we also applied a systematic error of 0.1, which </w:t>
      </w:r>
      <w:r>
        <w:rPr>
          <w:rFonts w:ascii="Times New Roman" w:eastAsia="SimSun" w:hAnsi="Times New Roman" w:cs="Times New Roman"/>
          <w:sz w:val="24"/>
          <w:szCs w:val="24"/>
        </w:rPr>
        <w:t xml:space="preserve">reflected 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that 10% of all cases that should be detected based on </w:t>
      </w:r>
      <w:r>
        <w:rPr>
          <w:rFonts w:ascii="Times New Roman" w:eastAsia="SimSun" w:hAnsi="Times New Roman" w:cs="Times New Roman"/>
          <w:sz w:val="24"/>
          <w:szCs w:val="24"/>
        </w:rPr>
        <w:t>tumour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 volume </w:t>
      </w:r>
      <w:r>
        <w:rPr>
          <w:rFonts w:ascii="Times New Roman" w:eastAsia="SimSun" w:hAnsi="Times New Roman" w:cs="Times New Roman"/>
          <w:sz w:val="24"/>
          <w:szCs w:val="24"/>
        </w:rPr>
        <w:t>c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ould not be detected due to their characteristics such as lobular carcinomas, dense breast tissue and </w:t>
      </w:r>
      <w:r>
        <w:rPr>
          <w:rFonts w:ascii="Times New Roman" w:eastAsia="SimSun" w:hAnsi="Times New Roman" w:cs="Times New Roman"/>
          <w:sz w:val="24"/>
          <w:szCs w:val="24"/>
        </w:rPr>
        <w:t>tumour</w:t>
      </w:r>
      <w:r w:rsidRPr="004575F6">
        <w:rPr>
          <w:rFonts w:ascii="Times New Roman" w:eastAsia="SimSun" w:hAnsi="Times New Roman" w:cs="Times New Roman"/>
          <w:sz w:val="24"/>
          <w:szCs w:val="24"/>
        </w:rPr>
        <w:t>s located close to the thorax wall [</w:t>
      </w:r>
      <w:r>
        <w:rPr>
          <w:rFonts w:ascii="Times New Roman" w:eastAsia="SimSun" w:hAnsi="Times New Roman" w:cs="Times New Roman"/>
          <w:sz w:val="24"/>
          <w:szCs w:val="24"/>
        </w:rPr>
        <w:t>23</w:t>
      </w:r>
      <w:r w:rsidRPr="004575F6">
        <w:rPr>
          <w:rFonts w:ascii="Times New Roman" w:eastAsia="SimSun" w:hAnsi="Times New Roman" w:cs="Times New Roman"/>
          <w:sz w:val="24"/>
          <w:szCs w:val="24"/>
        </w:rPr>
        <w:t>].</w:t>
      </w:r>
    </w:p>
    <w:p w14:paraId="61C3AF28" w14:textId="23CAC20D" w:rsidR="00B87C65" w:rsidRPr="00357ED7" w:rsidRDefault="00B87C65" w:rsidP="00B87C65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357ED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Pr="00357ED7">
        <w:rPr>
          <w:rFonts w:ascii="Times New Roman" w:eastAsia="DengXian" w:hAnsi="Times New Roman" w:cs="Times New Roman"/>
          <w:b/>
          <w:bCs/>
          <w:sz w:val="24"/>
          <w:szCs w:val="24"/>
        </w:rPr>
        <w:t>1</w:t>
      </w:r>
      <w:r w:rsidRPr="00357ED7">
        <w:rPr>
          <w:rFonts w:ascii="Times New Roman" w:eastAsia="DengXian" w:hAnsi="Times New Roman" w:cs="Times New Roman"/>
          <w:sz w:val="24"/>
          <w:szCs w:val="24"/>
        </w:rPr>
        <w:t xml:space="preserve"> Parameter estimates of the mammography sensitivity model</w:t>
      </w:r>
    </w:p>
    <w:tbl>
      <w:tblPr>
        <w:tblStyle w:val="TableGrid1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4588"/>
      </w:tblGrid>
      <w:tr w:rsidR="00B87C65" w:rsidRPr="004575F6" w14:paraId="5ACFFD5B" w14:textId="77777777" w:rsidTr="00F41A50">
        <w:tc>
          <w:tcPr>
            <w:tcW w:w="45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238C57" w14:textId="77777777" w:rsidR="00B87C65" w:rsidRPr="004575F6" w:rsidRDefault="00B87C65" w:rsidP="00F41A50">
            <w:pPr>
              <w:spacing w:after="100" w:afterAutospacing="1" w:line="276" w:lineRule="auto"/>
              <w:rPr>
                <w:rFonts w:ascii="Times New Roman" w:eastAsia="DengXian" w:hAnsi="Times New Roman"/>
                <w:sz w:val="22"/>
                <w:szCs w:val="22"/>
              </w:rPr>
            </w:pPr>
            <w:r w:rsidRPr="004575F6">
              <w:rPr>
                <w:rFonts w:ascii="Times New Roman" w:eastAsia="DengXian" w:hAnsi="Times New Roman"/>
                <w:sz w:val="22"/>
                <w:szCs w:val="22"/>
              </w:rPr>
              <w:t>Parameters</w:t>
            </w:r>
          </w:p>
        </w:tc>
        <w:tc>
          <w:tcPr>
            <w:tcW w:w="45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CBB449" w14:textId="77777777" w:rsidR="00B87C65" w:rsidRPr="004575F6" w:rsidRDefault="00B87C65" w:rsidP="00F41A50">
            <w:pPr>
              <w:spacing w:after="100" w:afterAutospacing="1" w:line="276" w:lineRule="auto"/>
              <w:jc w:val="center"/>
              <w:rPr>
                <w:rFonts w:ascii="Times New Roman" w:eastAsia="DengXian" w:hAnsi="Times New Roman"/>
                <w:sz w:val="22"/>
                <w:szCs w:val="22"/>
              </w:rPr>
            </w:pPr>
            <w:r w:rsidRPr="004575F6">
              <w:rPr>
                <w:rFonts w:ascii="Times New Roman" w:eastAsia="DengXian" w:hAnsi="Times New Roman"/>
                <w:sz w:val="22"/>
                <w:szCs w:val="22"/>
              </w:rPr>
              <w:t>Values (95%CI)</w:t>
            </w:r>
          </w:p>
        </w:tc>
      </w:tr>
      <w:tr w:rsidR="00B87C65" w:rsidRPr="004575F6" w14:paraId="59551EDD" w14:textId="77777777" w:rsidTr="00F41A50">
        <w:tc>
          <w:tcPr>
            <w:tcW w:w="4592" w:type="dxa"/>
            <w:tcBorders>
              <w:top w:val="single" w:sz="6" w:space="0" w:color="auto"/>
            </w:tcBorders>
            <w:vAlign w:val="center"/>
          </w:tcPr>
          <w:p w14:paraId="783765AB" w14:textId="77777777" w:rsidR="00B87C65" w:rsidRPr="004575F6" w:rsidRDefault="00B87C65" w:rsidP="00F41A50">
            <w:pPr>
              <w:spacing w:after="100" w:afterAutospacing="1" w:line="276" w:lineRule="auto"/>
              <w:jc w:val="center"/>
              <w:rPr>
                <w:rFonts w:ascii="Times New Roman" w:eastAsia="DengXi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88" w:type="dxa"/>
            <w:tcBorders>
              <w:top w:val="single" w:sz="6" w:space="0" w:color="auto"/>
            </w:tcBorders>
            <w:vAlign w:val="center"/>
          </w:tcPr>
          <w:p w14:paraId="00445A9E" w14:textId="77777777" w:rsidR="00B87C65" w:rsidRPr="004575F6" w:rsidRDefault="00B87C65" w:rsidP="00F41A50">
            <w:pPr>
              <w:spacing w:after="100" w:afterAutospacing="1" w:line="276" w:lineRule="auto"/>
              <w:jc w:val="center"/>
              <w:rPr>
                <w:rFonts w:ascii="Times New Roman" w:eastAsia="DengXian" w:hAnsi="Times New Roman"/>
                <w:sz w:val="22"/>
                <w:szCs w:val="22"/>
              </w:rPr>
            </w:pPr>
            <w:r w:rsidRPr="004575F6">
              <w:rPr>
                <w:rFonts w:ascii="Times New Roman" w:eastAsia="DengXian" w:hAnsi="Times New Roman"/>
                <w:sz w:val="22"/>
                <w:szCs w:val="22"/>
              </w:rPr>
              <w:t>-4.38 (-3.76, -3.98)</w:t>
            </w:r>
          </w:p>
        </w:tc>
      </w:tr>
      <w:tr w:rsidR="00B87C65" w:rsidRPr="004575F6" w14:paraId="2C0FA197" w14:textId="77777777" w:rsidTr="00F41A50">
        <w:tc>
          <w:tcPr>
            <w:tcW w:w="4592" w:type="dxa"/>
            <w:vAlign w:val="center"/>
          </w:tcPr>
          <w:p w14:paraId="318DD85B" w14:textId="77777777" w:rsidR="00B87C65" w:rsidRPr="004575F6" w:rsidRDefault="00B87C65" w:rsidP="00F41A50">
            <w:pPr>
              <w:spacing w:after="100" w:afterAutospacing="1" w:line="276" w:lineRule="auto"/>
              <w:jc w:val="center"/>
              <w:rPr>
                <w:rFonts w:ascii="Times New Roman" w:eastAsia="DengXi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588" w:type="dxa"/>
            <w:vAlign w:val="center"/>
          </w:tcPr>
          <w:p w14:paraId="29B1FBA5" w14:textId="77777777" w:rsidR="00B87C65" w:rsidRPr="004575F6" w:rsidRDefault="00B87C65" w:rsidP="00F41A50">
            <w:pPr>
              <w:spacing w:after="100" w:afterAutospacing="1" w:line="276" w:lineRule="auto"/>
              <w:jc w:val="center"/>
              <w:rPr>
                <w:rFonts w:ascii="Times New Roman" w:eastAsia="DengXian" w:hAnsi="Times New Roman"/>
                <w:sz w:val="22"/>
                <w:szCs w:val="22"/>
              </w:rPr>
            </w:pPr>
            <w:r w:rsidRPr="004575F6">
              <w:rPr>
                <w:rFonts w:ascii="Times New Roman" w:eastAsia="DengXian" w:hAnsi="Times New Roman"/>
                <w:sz w:val="22"/>
                <w:szCs w:val="22"/>
              </w:rPr>
              <w:t>0.49 (0.40, 0.60)</w:t>
            </w:r>
          </w:p>
        </w:tc>
      </w:tr>
      <w:tr w:rsidR="00B87C65" w:rsidRPr="004575F6" w14:paraId="38717FD5" w14:textId="77777777" w:rsidTr="00F41A50">
        <w:tc>
          <w:tcPr>
            <w:tcW w:w="4592" w:type="dxa"/>
            <w:vAlign w:val="center"/>
          </w:tcPr>
          <w:p w14:paraId="6EB6DD9E" w14:textId="77777777" w:rsidR="00B87C65" w:rsidRPr="004575F6" w:rsidRDefault="00B87C65" w:rsidP="00F41A50">
            <w:pPr>
              <w:spacing w:after="100" w:afterAutospacing="1" w:line="276" w:lineRule="auto"/>
              <w:jc w:val="center"/>
              <w:rPr>
                <w:rFonts w:ascii="Times New Roman" w:eastAsia="DengXi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588" w:type="dxa"/>
            <w:vAlign w:val="center"/>
          </w:tcPr>
          <w:p w14:paraId="7860E657" w14:textId="77777777" w:rsidR="00B87C65" w:rsidRPr="004575F6" w:rsidRDefault="00B87C65" w:rsidP="00F41A50">
            <w:pPr>
              <w:spacing w:after="100" w:afterAutospacing="1" w:line="276" w:lineRule="auto"/>
              <w:jc w:val="center"/>
              <w:rPr>
                <w:rFonts w:ascii="Times New Roman" w:eastAsia="DengXian" w:hAnsi="Times New Roman"/>
                <w:sz w:val="22"/>
                <w:szCs w:val="22"/>
              </w:rPr>
            </w:pPr>
            <w:r w:rsidRPr="004575F6">
              <w:rPr>
                <w:rFonts w:ascii="Times New Roman" w:eastAsia="DengXian" w:hAnsi="Times New Roman"/>
                <w:sz w:val="22"/>
                <w:szCs w:val="22"/>
              </w:rPr>
              <w:t>-1.34 (-3.00, -0.08)</w:t>
            </w:r>
          </w:p>
        </w:tc>
      </w:tr>
      <w:tr w:rsidR="00B87C65" w:rsidRPr="004575F6" w14:paraId="517E13CC" w14:textId="77777777" w:rsidTr="00F41A50">
        <w:tc>
          <w:tcPr>
            <w:tcW w:w="4592" w:type="dxa"/>
            <w:vAlign w:val="center"/>
          </w:tcPr>
          <w:p w14:paraId="7541DB54" w14:textId="77777777" w:rsidR="00B87C65" w:rsidRPr="004575F6" w:rsidRDefault="00B87C65" w:rsidP="00F41A50">
            <w:pPr>
              <w:spacing w:after="100" w:afterAutospacing="1" w:line="276" w:lineRule="auto"/>
              <w:jc w:val="center"/>
              <w:rPr>
                <w:rFonts w:ascii="Times New Roman" w:eastAsia="DengXi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588" w:type="dxa"/>
            <w:vAlign w:val="center"/>
          </w:tcPr>
          <w:p w14:paraId="7A881442" w14:textId="77777777" w:rsidR="00B87C65" w:rsidRPr="004575F6" w:rsidRDefault="00B87C65" w:rsidP="00F41A50">
            <w:pPr>
              <w:spacing w:after="100" w:afterAutospacing="1" w:line="276" w:lineRule="auto"/>
              <w:jc w:val="center"/>
              <w:rPr>
                <w:rFonts w:ascii="Times New Roman" w:eastAsia="DengXian" w:hAnsi="Times New Roman"/>
                <w:sz w:val="22"/>
                <w:szCs w:val="22"/>
              </w:rPr>
            </w:pPr>
            <w:r w:rsidRPr="004575F6">
              <w:rPr>
                <w:rFonts w:ascii="Times New Roman" w:eastAsia="DengXian" w:hAnsi="Times New Roman"/>
                <w:sz w:val="22"/>
                <w:szCs w:val="22"/>
              </w:rPr>
              <w:t>-7.18 (-16.11, -2.77)</w:t>
            </w:r>
          </w:p>
        </w:tc>
      </w:tr>
    </w:tbl>
    <w:p w14:paraId="6CCA61A2" w14:textId="77777777" w:rsidR="00B87C65" w:rsidRPr="004575F6" w:rsidRDefault="00B87C65" w:rsidP="00B87C65">
      <w:pPr>
        <w:rPr>
          <w:rFonts w:ascii="Times New Roman" w:eastAsia="DengXian" w:hAnsi="Times New Roman" w:cs="Times New Roman"/>
        </w:rPr>
      </w:pPr>
      <w:r>
        <w:rPr>
          <w:noProof/>
          <w:lang w:val="en-US" w:eastAsia="en-US"/>
        </w:rPr>
        <w:drawing>
          <wp:inline distT="0" distB="0" distL="0" distR="0" wp14:anchorId="6D214F67" wp14:editId="31F00879">
            <wp:extent cx="4122420" cy="2644140"/>
            <wp:effectExtent l="0" t="0" r="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FB7041D-3B1E-45DB-9A68-17AFD729CB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B106C9A" w14:textId="75D421E0" w:rsidR="00B87C65" w:rsidRDefault="00B87C65" w:rsidP="00B87C6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7D241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D241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The mammography sensitivity as a function of </w:t>
      </w:r>
      <w:r>
        <w:rPr>
          <w:rFonts w:ascii="Times New Roman" w:eastAsia="SimSun" w:hAnsi="Times New Roman" w:cs="Times New Roman"/>
          <w:sz w:val="24"/>
          <w:szCs w:val="24"/>
        </w:rPr>
        <w:t>tumour</w:t>
      </w:r>
      <w:r w:rsidRPr="004575F6">
        <w:rPr>
          <w:rFonts w:ascii="Times New Roman" w:eastAsia="SimSun" w:hAnsi="Times New Roman" w:cs="Times New Roman"/>
          <w:sz w:val="24"/>
          <w:szCs w:val="24"/>
        </w:rPr>
        <w:t xml:space="preserve"> size</w:t>
      </w:r>
      <w:r>
        <w:rPr>
          <w:rFonts w:ascii="Times New Roman" w:eastAsia="SimSun" w:hAnsi="Times New Roman" w:cs="Times New Roman"/>
          <w:sz w:val="24"/>
          <w:szCs w:val="24"/>
        </w:rPr>
        <w:t>; BI-RADS=</w:t>
      </w:r>
      <w:r w:rsidRPr="00357ED7">
        <w:t xml:space="preserve"> </w:t>
      </w:r>
      <w:r w:rsidRPr="00016B91">
        <w:rPr>
          <w:rFonts w:ascii="Times New Roman" w:eastAsia="SimSun" w:hAnsi="Times New Roman" w:cs="Times New Roman"/>
          <w:sz w:val="24"/>
          <w:szCs w:val="24"/>
        </w:rPr>
        <w:t>Breast Imaging Reporting and Data System</w:t>
      </w:r>
    </w:p>
    <w:p w14:paraId="2432598B" w14:textId="53211068" w:rsidR="00B87C65" w:rsidRPr="006A4996" w:rsidRDefault="00B87C65" w:rsidP="00B87C65">
      <w:pPr>
        <w:pStyle w:val="H2"/>
        <w:rPr>
          <w:color w:val="auto"/>
        </w:rPr>
      </w:pPr>
      <w:r w:rsidRPr="006A4996">
        <w:rPr>
          <w:color w:val="auto"/>
        </w:rPr>
        <w:lastRenderedPageBreak/>
        <w:t>Supplementary data 2</w:t>
      </w:r>
    </w:p>
    <w:p w14:paraId="4FAAD9D4" w14:textId="76F8308A" w:rsidR="00B87C65" w:rsidRPr="00767B8D" w:rsidRDefault="00B87C65" w:rsidP="00B87C65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767B8D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Pr="00767B8D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</w:rPr>
        <w:t>E</w:t>
      </w:r>
      <w:r w:rsidRPr="00767B8D">
        <w:rPr>
          <w:rFonts w:ascii="Times New Roman" w:eastAsia="SimSun" w:hAnsi="Times New Roman" w:cs="Times New Roman"/>
          <w:bCs/>
          <w:sz w:val="24"/>
          <w:szCs w:val="24"/>
        </w:rPr>
        <w:t xml:space="preserve">ffectiveness and cost-effectiveness of biennial </w:t>
      </w:r>
      <w:r>
        <w:rPr>
          <w:rFonts w:ascii="Times New Roman" w:eastAsia="SimSun" w:hAnsi="Times New Roman" w:cs="Times New Roman"/>
          <w:bCs/>
          <w:sz w:val="24"/>
          <w:szCs w:val="24"/>
        </w:rPr>
        <w:t>AP-MRI</w:t>
      </w:r>
      <w:r w:rsidRPr="00767B8D">
        <w:rPr>
          <w:rFonts w:ascii="Times New Roman" w:eastAsia="SimSun" w:hAnsi="Times New Roman" w:cs="Times New Roman"/>
          <w:bCs/>
          <w:sz w:val="24"/>
          <w:szCs w:val="24"/>
        </w:rPr>
        <w:t xml:space="preserve"> screening </w:t>
      </w:r>
    </w:p>
    <w:tbl>
      <w:tblPr>
        <w:tblStyle w:val="TableGrid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244"/>
        <w:gridCol w:w="2251"/>
        <w:gridCol w:w="2368"/>
      </w:tblGrid>
      <w:tr w:rsidR="00B87C65" w:rsidRPr="00016B91" w14:paraId="5A42045B" w14:textId="77777777" w:rsidTr="00F41A50">
        <w:tc>
          <w:tcPr>
            <w:tcW w:w="130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738430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creening strategies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A30E0A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iscounted LYG</w:t>
            </w:r>
            <w:r w:rsidRPr="00016B9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5E5EFD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iscounted ACER</w:t>
            </w:r>
            <w:r w:rsidRPr="00016B9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* </w:t>
            </w:r>
            <w:r w:rsidRPr="00016B9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k€/LYG)</w:t>
            </w:r>
          </w:p>
        </w:tc>
        <w:tc>
          <w:tcPr>
            <w:tcW w:w="127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6EE315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iscounted ICER</w:t>
            </w:r>
          </w:p>
          <w:p w14:paraId="700A67EE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k€/LYG)</w:t>
            </w:r>
          </w:p>
        </w:tc>
      </w:tr>
      <w:tr w:rsidR="00B87C65" w:rsidRPr="00016B91" w14:paraId="03BB5BE0" w14:textId="77777777" w:rsidTr="00F41A50">
        <w:trPr>
          <w:trHeight w:val="243"/>
        </w:trPr>
        <w:tc>
          <w:tcPr>
            <w:tcW w:w="1305" w:type="pct"/>
            <w:vAlign w:val="center"/>
          </w:tcPr>
          <w:p w14:paraId="31ADEA4E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sz w:val="24"/>
                <w:szCs w:val="24"/>
              </w:rPr>
              <w:t>Strategy A</w:t>
            </w:r>
          </w:p>
        </w:tc>
        <w:tc>
          <w:tcPr>
            <w:tcW w:w="1208" w:type="pct"/>
            <w:vAlign w:val="center"/>
          </w:tcPr>
          <w:p w14:paraId="7802849B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87 (3)</w:t>
            </w:r>
          </w:p>
        </w:tc>
        <w:tc>
          <w:tcPr>
            <w:tcW w:w="1212" w:type="pct"/>
            <w:vAlign w:val="center"/>
          </w:tcPr>
          <w:p w14:paraId="13A61916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.8 (0.2)</w:t>
            </w:r>
          </w:p>
        </w:tc>
        <w:tc>
          <w:tcPr>
            <w:tcW w:w="1275" w:type="pct"/>
            <w:vAlign w:val="center"/>
          </w:tcPr>
          <w:p w14:paraId="661D0E52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.8 (0.2)</w:t>
            </w:r>
          </w:p>
        </w:tc>
      </w:tr>
      <w:tr w:rsidR="00B87C65" w:rsidRPr="00016B91" w14:paraId="1B00DB2C" w14:textId="77777777" w:rsidTr="00F41A50">
        <w:tc>
          <w:tcPr>
            <w:tcW w:w="1305" w:type="pct"/>
            <w:vAlign w:val="center"/>
          </w:tcPr>
          <w:p w14:paraId="45C04C0F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sz w:val="24"/>
                <w:szCs w:val="24"/>
              </w:rPr>
              <w:t>Strategy B</w:t>
            </w:r>
          </w:p>
        </w:tc>
        <w:tc>
          <w:tcPr>
            <w:tcW w:w="1208" w:type="pct"/>
            <w:vAlign w:val="center"/>
          </w:tcPr>
          <w:p w14:paraId="7D32B150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04 (3)</w:t>
            </w:r>
          </w:p>
        </w:tc>
        <w:tc>
          <w:tcPr>
            <w:tcW w:w="1212" w:type="pct"/>
            <w:vAlign w:val="center"/>
          </w:tcPr>
          <w:p w14:paraId="1CC95069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1.2 (0.2)</w:t>
            </w:r>
          </w:p>
        </w:tc>
        <w:tc>
          <w:tcPr>
            <w:tcW w:w="1275" w:type="pct"/>
            <w:vAlign w:val="center"/>
          </w:tcPr>
          <w:p w14:paraId="721E99D8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0.6 (2.1)</w:t>
            </w:r>
          </w:p>
        </w:tc>
      </w:tr>
      <w:tr w:rsidR="00B87C65" w:rsidRPr="00016B91" w14:paraId="607864D5" w14:textId="77777777" w:rsidTr="00F41A50">
        <w:tc>
          <w:tcPr>
            <w:tcW w:w="1305" w:type="pct"/>
            <w:vAlign w:val="center"/>
          </w:tcPr>
          <w:p w14:paraId="0AE4E973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sz w:val="24"/>
                <w:szCs w:val="24"/>
              </w:rPr>
              <w:t>Strategy C</w:t>
            </w:r>
          </w:p>
        </w:tc>
        <w:tc>
          <w:tcPr>
            <w:tcW w:w="1208" w:type="pct"/>
            <w:vAlign w:val="center"/>
          </w:tcPr>
          <w:p w14:paraId="0ADC98AD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nl-NL"/>
              </w:rPr>
              <w:t>222 (1)</w:t>
            </w:r>
          </w:p>
        </w:tc>
        <w:tc>
          <w:tcPr>
            <w:tcW w:w="1212" w:type="pct"/>
            <w:vAlign w:val="center"/>
          </w:tcPr>
          <w:p w14:paraId="4BD9EBA8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1.6 (0.6)</w:t>
            </w:r>
          </w:p>
        </w:tc>
        <w:tc>
          <w:tcPr>
            <w:tcW w:w="1275" w:type="pct"/>
            <w:vAlign w:val="center"/>
          </w:tcPr>
          <w:p w14:paraId="02325876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6.4 (14.8)</w:t>
            </w:r>
          </w:p>
        </w:tc>
      </w:tr>
      <w:tr w:rsidR="00B87C65" w:rsidRPr="00016B91" w14:paraId="5B60FD9F" w14:textId="77777777" w:rsidTr="00F41A50">
        <w:tc>
          <w:tcPr>
            <w:tcW w:w="1305" w:type="pct"/>
            <w:vAlign w:val="center"/>
          </w:tcPr>
          <w:p w14:paraId="05C1218B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sz w:val="24"/>
                <w:szCs w:val="24"/>
              </w:rPr>
              <w:t>Strategy D</w:t>
            </w:r>
          </w:p>
        </w:tc>
        <w:tc>
          <w:tcPr>
            <w:tcW w:w="1208" w:type="pct"/>
            <w:vAlign w:val="center"/>
          </w:tcPr>
          <w:p w14:paraId="5D3073A9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700 (7)</w:t>
            </w:r>
          </w:p>
        </w:tc>
        <w:tc>
          <w:tcPr>
            <w:tcW w:w="1212" w:type="pct"/>
            <w:vAlign w:val="center"/>
          </w:tcPr>
          <w:p w14:paraId="26D21401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4.7 (0.1)</w:t>
            </w:r>
          </w:p>
        </w:tc>
        <w:tc>
          <w:tcPr>
            <w:tcW w:w="1275" w:type="pct"/>
            <w:vAlign w:val="center"/>
          </w:tcPr>
          <w:p w14:paraId="64563CA2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5.9 (0.2)</w:t>
            </w:r>
          </w:p>
        </w:tc>
      </w:tr>
      <w:tr w:rsidR="00B87C65" w:rsidRPr="00016B91" w14:paraId="5F7E21B9" w14:textId="77777777" w:rsidTr="00F41A50">
        <w:tc>
          <w:tcPr>
            <w:tcW w:w="1305" w:type="pct"/>
            <w:vAlign w:val="center"/>
          </w:tcPr>
          <w:p w14:paraId="32EEB6BF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sz w:val="24"/>
                <w:szCs w:val="24"/>
              </w:rPr>
              <w:t>Strategy E</w:t>
            </w:r>
          </w:p>
        </w:tc>
        <w:tc>
          <w:tcPr>
            <w:tcW w:w="1208" w:type="pct"/>
            <w:vAlign w:val="center"/>
          </w:tcPr>
          <w:p w14:paraId="0AE58C24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786 (6)</w:t>
            </w:r>
          </w:p>
        </w:tc>
        <w:tc>
          <w:tcPr>
            <w:tcW w:w="1212" w:type="pct"/>
            <w:vAlign w:val="center"/>
          </w:tcPr>
          <w:p w14:paraId="233DF0E2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nl-NL"/>
              </w:rPr>
              <w:t>15.7 (</w:t>
            </w: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1</w:t>
            </w: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nl-NL"/>
              </w:rPr>
              <w:t>)</w:t>
            </w:r>
          </w:p>
        </w:tc>
        <w:tc>
          <w:tcPr>
            <w:tcW w:w="1275" w:type="pct"/>
            <w:vAlign w:val="center"/>
          </w:tcPr>
          <w:p w14:paraId="1A4EE399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nl-NL"/>
              </w:rPr>
              <w:t>24.3 (1.8)</w:t>
            </w:r>
          </w:p>
        </w:tc>
      </w:tr>
      <w:tr w:rsidR="00B87C65" w:rsidRPr="00016B91" w14:paraId="037CF5D4" w14:textId="77777777" w:rsidTr="00F41A50">
        <w:tc>
          <w:tcPr>
            <w:tcW w:w="1305" w:type="pct"/>
            <w:vAlign w:val="center"/>
          </w:tcPr>
          <w:p w14:paraId="04E09871" w14:textId="77777777" w:rsidR="00B87C65" w:rsidRPr="00016B91" w:rsidRDefault="00B87C65" w:rsidP="00F41A50">
            <w:pPr>
              <w:widowControl w:val="0"/>
              <w:suppressAutoHyphens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16B91">
              <w:rPr>
                <w:rFonts w:ascii="Times New Roman" w:eastAsia="SimSun" w:hAnsi="Times New Roman" w:cs="Times New Roman"/>
                <w:sz w:val="24"/>
                <w:szCs w:val="24"/>
              </w:rPr>
              <w:t>Strategy F</w:t>
            </w:r>
          </w:p>
        </w:tc>
        <w:tc>
          <w:tcPr>
            <w:tcW w:w="1208" w:type="pct"/>
            <w:vAlign w:val="center"/>
          </w:tcPr>
          <w:p w14:paraId="3744DF8C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nl-NL"/>
              </w:rPr>
              <w:t>802 (7)</w:t>
            </w:r>
          </w:p>
        </w:tc>
        <w:tc>
          <w:tcPr>
            <w:tcW w:w="1212" w:type="pct"/>
            <w:vAlign w:val="center"/>
          </w:tcPr>
          <w:p w14:paraId="6840D60C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nl-NL"/>
              </w:rPr>
              <w:t>16.5 (</w:t>
            </w: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.2</w:t>
            </w: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lang w:val="nl-NL"/>
              </w:rPr>
              <w:t>)</w:t>
            </w:r>
          </w:p>
        </w:tc>
        <w:tc>
          <w:tcPr>
            <w:tcW w:w="1275" w:type="pct"/>
            <w:vAlign w:val="center"/>
          </w:tcPr>
          <w:p w14:paraId="1A60828C" w14:textId="77777777" w:rsidR="00B87C65" w:rsidRPr="000E4A70" w:rsidRDefault="00B87C65" w:rsidP="00F41A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0E4A70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4.9 (5.3)</w:t>
            </w:r>
          </w:p>
        </w:tc>
      </w:tr>
    </w:tbl>
    <w:p w14:paraId="6BEF65A2" w14:textId="77777777" w:rsidR="00B87C65" w:rsidRPr="00016B91" w:rsidRDefault="00B87C65" w:rsidP="00B87C65">
      <w:pPr>
        <w:rPr>
          <w:rFonts w:ascii="Times New Roman" w:eastAsia="DengXian" w:hAnsi="Times New Roman" w:cs="Times New Roman"/>
          <w:sz w:val="20"/>
          <w:szCs w:val="20"/>
        </w:rPr>
      </w:pPr>
      <w:r w:rsidRPr="00016B91">
        <w:rPr>
          <w:rFonts w:ascii="Times New Roman" w:eastAsia="DengXian" w:hAnsi="Times New Roman" w:cs="Times New Roman"/>
          <w:sz w:val="20"/>
          <w:szCs w:val="20"/>
        </w:rPr>
        <w:t>*</w:t>
      </w:r>
      <w:r w:rsidRPr="00357ED7">
        <w:rPr>
          <w:sz w:val="20"/>
          <w:szCs w:val="20"/>
        </w:rPr>
        <w:t xml:space="preserve"> </w:t>
      </w:r>
      <w:r w:rsidRPr="00016B91">
        <w:rPr>
          <w:rFonts w:ascii="Times New Roman" w:eastAsia="DengXian" w:hAnsi="Times New Roman" w:cs="Times New Roman"/>
          <w:sz w:val="20"/>
          <w:szCs w:val="20"/>
        </w:rPr>
        <w:t>A discount rate of 4% for costs and 1.5% for LYG was applied. All data expressed as mean (SEs) per 10,000 women screened. Abbreviations: BC = Breast cancer; LYG = Life year gained; ACER = Average cost-effectiveness ratio; ICER = Incremental cost-effectiveness ratio.</w:t>
      </w:r>
    </w:p>
    <w:p w14:paraId="5A1AEAB7" w14:textId="6980661C" w:rsidR="00B87C65" w:rsidRPr="00B87C65" w:rsidRDefault="00B87C65" w:rsidP="00B87C65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B87C65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Pr="00B87C65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B87C65">
        <w:rPr>
          <w:rFonts w:ascii="Times New Roman" w:eastAsia="SimSun" w:hAnsi="Times New Roman" w:cs="Times New Roman"/>
          <w:b/>
          <w:sz w:val="24"/>
          <w:szCs w:val="24"/>
        </w:rPr>
        <w:t xml:space="preserve">3 </w:t>
      </w:r>
      <w:r w:rsidRPr="00B87C65">
        <w:rPr>
          <w:rFonts w:ascii="Times New Roman" w:eastAsia="SimSun" w:hAnsi="Times New Roman" w:cs="Times New Roman"/>
          <w:bCs/>
          <w:sz w:val="24"/>
          <w:szCs w:val="24"/>
        </w:rPr>
        <w:t>Effectiveness and cost-effectiveness of combined strategies</w:t>
      </w:r>
    </w:p>
    <w:tbl>
      <w:tblPr>
        <w:tblStyle w:val="TableGrid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207"/>
        <w:gridCol w:w="1307"/>
        <w:gridCol w:w="1103"/>
        <w:gridCol w:w="1402"/>
        <w:gridCol w:w="1402"/>
        <w:gridCol w:w="1298"/>
      </w:tblGrid>
      <w:tr w:rsidR="00B87C65" w:rsidRPr="00B87C65" w14:paraId="23A27A24" w14:textId="77777777" w:rsidTr="00F41A50">
        <w:trPr>
          <w:trHeight w:val="510"/>
        </w:trPr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AB59DA" w14:textId="77777777" w:rsidR="00B87C65" w:rsidRPr="00B87C65" w:rsidRDefault="00B87C65" w:rsidP="00F41A50">
            <w:pPr>
              <w:widowControl w:val="0"/>
              <w:suppressAutoHyphens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Screening strategies</w:t>
            </w:r>
          </w:p>
        </w:tc>
        <w:tc>
          <w:tcPr>
            <w:tcW w:w="64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A2E533" w14:textId="77777777" w:rsidR="00B87C65" w:rsidRPr="00B87C65" w:rsidRDefault="00B87C65" w:rsidP="00F41A5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BC deaths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3FA9AB" w14:textId="77777777" w:rsidR="00B87C65" w:rsidRPr="00B87C65" w:rsidRDefault="00B87C65" w:rsidP="00F41A5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Screen-detected cancers</w:t>
            </w:r>
          </w:p>
        </w:tc>
        <w:tc>
          <w:tcPr>
            <w:tcW w:w="59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5D04A6" w14:textId="77777777" w:rsidR="00B87C65" w:rsidRPr="00B87C65" w:rsidRDefault="00B87C65" w:rsidP="00F41A5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Interval cancers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8833FC" w14:textId="77777777" w:rsidR="00B87C65" w:rsidRPr="00B87C65" w:rsidRDefault="00B87C65" w:rsidP="00F41A5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Discounted LYG</w:t>
            </w:r>
            <w:r w:rsidRPr="00B87C65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3F4907" w14:textId="77777777" w:rsidR="00B87C65" w:rsidRPr="00B87C65" w:rsidRDefault="00B87C65" w:rsidP="00F41A5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Discounted </w:t>
            </w:r>
            <w:proofErr w:type="spellStart"/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ACER</w:t>
            </w:r>
            <w:r w:rsidRPr="00B87C65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B87C65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(k€/LYG)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E15C66" w14:textId="77777777" w:rsidR="00B87C65" w:rsidRPr="00B87C65" w:rsidRDefault="00B87C65" w:rsidP="00F41A50">
            <w:pPr>
              <w:widowControl w:val="0"/>
              <w:suppressAutoHyphens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ICER (k€/LYG)</w:t>
            </w:r>
          </w:p>
        </w:tc>
      </w:tr>
      <w:tr w:rsidR="00B87C65" w:rsidRPr="00B87C65" w14:paraId="1288D4DB" w14:textId="77777777" w:rsidTr="00F41A50">
        <w:trPr>
          <w:trHeight w:val="408"/>
        </w:trPr>
        <w:tc>
          <w:tcPr>
            <w:tcW w:w="844" w:type="pct"/>
            <w:tcBorders>
              <w:top w:val="single" w:sz="4" w:space="0" w:color="auto"/>
              <w:bottom w:val="nil"/>
            </w:tcBorders>
            <w:vAlign w:val="center"/>
          </w:tcPr>
          <w:p w14:paraId="2B347CB0" w14:textId="77777777" w:rsidR="00B87C65" w:rsidRPr="00B87C65" w:rsidRDefault="00B87C65" w:rsidP="00F41A50">
            <w:pPr>
              <w:widowControl w:val="0"/>
              <w:suppressAutoHyphens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MAM 50-74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center"/>
          </w:tcPr>
          <w:p w14:paraId="17A03BF7" w14:textId="77777777" w:rsidR="00B87C65" w:rsidRPr="00B87C65" w:rsidRDefault="00B87C65" w:rsidP="00F41A50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  <w:t>736 (3)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792925E7" w14:textId="77777777" w:rsidR="00B87C65" w:rsidRPr="00B87C65" w:rsidRDefault="00B87C65" w:rsidP="00F41A50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  <w:t>573 (2)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</w:tcPr>
          <w:p w14:paraId="3AA01172" w14:textId="77777777" w:rsidR="00B87C65" w:rsidRPr="00B87C65" w:rsidRDefault="00B87C65" w:rsidP="00F41A50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  <w:t>671 (2)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vAlign w:val="center"/>
          </w:tcPr>
          <w:p w14:paraId="29CA0613" w14:textId="77777777" w:rsidR="00B87C65" w:rsidRPr="00B87C65" w:rsidRDefault="00B87C65" w:rsidP="00F41A50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vAlign w:val="center"/>
          </w:tcPr>
          <w:p w14:paraId="4657E191" w14:textId="77777777" w:rsidR="00B87C65" w:rsidRPr="00B87C65" w:rsidRDefault="00B87C65" w:rsidP="00F41A50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  <w:t>-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</w:tcPr>
          <w:p w14:paraId="34754946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  <w:t>-</w:t>
            </w:r>
          </w:p>
        </w:tc>
      </w:tr>
      <w:tr w:rsidR="00B87C65" w:rsidRPr="00B87C65" w14:paraId="19A87D5B" w14:textId="77777777" w:rsidTr="00F41A50">
        <w:trPr>
          <w:trHeight w:val="408"/>
        </w:trPr>
        <w:tc>
          <w:tcPr>
            <w:tcW w:w="844" w:type="pct"/>
            <w:tcBorders>
              <w:top w:val="nil"/>
              <w:bottom w:val="nil"/>
            </w:tcBorders>
            <w:vAlign w:val="center"/>
          </w:tcPr>
          <w:p w14:paraId="265A818B" w14:textId="77777777" w:rsidR="00B87C65" w:rsidRPr="00B87C65" w:rsidRDefault="00B87C65" w:rsidP="00F41A50">
            <w:pPr>
              <w:widowControl w:val="0"/>
              <w:suppressAutoHyphens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Strategy H</w:t>
            </w:r>
            <w:r w:rsidRPr="00B87C65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14:paraId="79287CDF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721 (3)</w:t>
            </w:r>
          </w:p>
        </w:tc>
        <w:tc>
          <w:tcPr>
            <w:tcW w:w="703" w:type="pct"/>
            <w:tcBorders>
              <w:top w:val="nil"/>
              <w:bottom w:val="nil"/>
            </w:tcBorders>
            <w:vAlign w:val="center"/>
          </w:tcPr>
          <w:p w14:paraId="214B6CE0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39 (2)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659C9C92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09 (3)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center"/>
          </w:tcPr>
          <w:p w14:paraId="442F8D04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03 (1)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center"/>
          </w:tcPr>
          <w:p w14:paraId="6F41B595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7.5 (0.2)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46DFFAE2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  <w:t>ED</w:t>
            </w:r>
          </w:p>
        </w:tc>
      </w:tr>
      <w:tr w:rsidR="00B87C65" w:rsidRPr="00B87C65" w14:paraId="34A551DD" w14:textId="77777777" w:rsidTr="00F41A50">
        <w:trPr>
          <w:trHeight w:val="408"/>
        </w:trPr>
        <w:tc>
          <w:tcPr>
            <w:tcW w:w="844" w:type="pct"/>
            <w:tcBorders>
              <w:top w:val="nil"/>
              <w:bottom w:val="single" w:sz="12" w:space="0" w:color="auto"/>
            </w:tcBorders>
            <w:vAlign w:val="center"/>
          </w:tcPr>
          <w:p w14:paraId="6FDDC9F2" w14:textId="77777777" w:rsidR="00B87C65" w:rsidRPr="00B87C65" w:rsidRDefault="00B87C65" w:rsidP="00F41A50">
            <w:pPr>
              <w:widowControl w:val="0"/>
              <w:suppressAutoHyphens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Strategy </w:t>
            </w:r>
            <w:proofErr w:type="spellStart"/>
            <w:r w:rsidRPr="00B87C65">
              <w:rPr>
                <w:rFonts w:ascii="Times New Roman" w:eastAsia="SimSun" w:hAnsi="Times New Roman" w:cs="Times New Roman"/>
                <w:sz w:val="22"/>
                <w:szCs w:val="22"/>
              </w:rPr>
              <w:t>I</w:t>
            </w:r>
            <w:r w:rsidRPr="00B87C65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649" w:type="pct"/>
            <w:tcBorders>
              <w:top w:val="nil"/>
              <w:bottom w:val="single" w:sz="12" w:space="0" w:color="auto"/>
            </w:tcBorders>
            <w:vAlign w:val="center"/>
          </w:tcPr>
          <w:p w14:paraId="2A994A77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78 (2)</w:t>
            </w:r>
          </w:p>
        </w:tc>
        <w:tc>
          <w:tcPr>
            <w:tcW w:w="703" w:type="pct"/>
            <w:tcBorders>
              <w:top w:val="nil"/>
              <w:bottom w:val="single" w:sz="12" w:space="0" w:color="auto"/>
            </w:tcBorders>
            <w:vAlign w:val="center"/>
          </w:tcPr>
          <w:p w14:paraId="55CA9351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828 (2)</w:t>
            </w:r>
          </w:p>
        </w:tc>
        <w:tc>
          <w:tcPr>
            <w:tcW w:w="594" w:type="pct"/>
            <w:tcBorders>
              <w:top w:val="nil"/>
              <w:bottom w:val="single" w:sz="12" w:space="0" w:color="auto"/>
            </w:tcBorders>
            <w:vAlign w:val="center"/>
          </w:tcPr>
          <w:p w14:paraId="57826D54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34 (2)</w:t>
            </w:r>
          </w:p>
        </w:tc>
        <w:tc>
          <w:tcPr>
            <w:tcW w:w="755" w:type="pct"/>
            <w:tcBorders>
              <w:top w:val="nil"/>
              <w:bottom w:val="single" w:sz="12" w:space="0" w:color="auto"/>
            </w:tcBorders>
            <w:vAlign w:val="center"/>
          </w:tcPr>
          <w:p w14:paraId="41A926BA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406 (5)</w:t>
            </w:r>
          </w:p>
        </w:tc>
        <w:tc>
          <w:tcPr>
            <w:tcW w:w="755" w:type="pct"/>
            <w:tcBorders>
              <w:top w:val="nil"/>
              <w:bottom w:val="single" w:sz="12" w:space="0" w:color="auto"/>
            </w:tcBorders>
            <w:vAlign w:val="center"/>
          </w:tcPr>
          <w:p w14:paraId="113F870A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hAnsi="Times New Roman" w:cs="Times New Roman"/>
                <w:kern w:val="24"/>
                <w:sz w:val="22"/>
                <w:szCs w:val="22"/>
              </w:rPr>
              <w:t>22.8 (0.3)</w:t>
            </w:r>
          </w:p>
        </w:tc>
        <w:tc>
          <w:tcPr>
            <w:tcW w:w="699" w:type="pct"/>
            <w:tcBorders>
              <w:top w:val="nil"/>
              <w:bottom w:val="single" w:sz="12" w:space="0" w:color="auto"/>
            </w:tcBorders>
          </w:tcPr>
          <w:p w14:paraId="4D2C3976" w14:textId="77777777" w:rsidR="00B87C65" w:rsidRPr="00B87C65" w:rsidRDefault="00B87C65" w:rsidP="00F41A50">
            <w:pPr>
              <w:jc w:val="center"/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</w:pPr>
            <w:r w:rsidRPr="00B87C65">
              <w:rPr>
                <w:rFonts w:ascii="Times New Roman" w:eastAsia="SimSun" w:hAnsi="Times New Roman" w:cs="Times New Roman"/>
                <w:kern w:val="24"/>
                <w:sz w:val="22"/>
                <w:szCs w:val="22"/>
              </w:rPr>
              <w:t>ED</w:t>
            </w:r>
          </w:p>
        </w:tc>
      </w:tr>
    </w:tbl>
    <w:p w14:paraId="454257A3" w14:textId="77777777" w:rsidR="00B87C65" w:rsidRPr="00B87C65" w:rsidRDefault="00B87C65" w:rsidP="00B87C65">
      <w:pPr>
        <w:spacing w:after="0"/>
        <w:rPr>
          <w:rFonts w:ascii="Times New Roman" w:eastAsia="DengXian" w:hAnsi="Times New Roman" w:cs="Times New Roman"/>
          <w:sz w:val="16"/>
          <w:szCs w:val="16"/>
          <w:lang w:val="en-US"/>
        </w:rPr>
      </w:pPr>
      <w:r w:rsidRPr="00B87C65">
        <w:rPr>
          <w:rFonts w:ascii="Times New Roman" w:eastAsia="DengXian" w:hAnsi="Times New Roman" w:cs="Times New Roman"/>
          <w:sz w:val="16"/>
          <w:szCs w:val="16"/>
          <w:lang w:val="en-US"/>
        </w:rPr>
        <w:t xml:space="preserve">All data expressed as mean (SEs) per 10,000 women screened. </w:t>
      </w:r>
    </w:p>
    <w:p w14:paraId="1D28E594" w14:textId="77777777" w:rsidR="00B87C65" w:rsidRPr="00B87C65" w:rsidRDefault="00B87C65" w:rsidP="00B87C65">
      <w:pPr>
        <w:spacing w:after="0"/>
        <w:rPr>
          <w:rFonts w:ascii="Times New Roman" w:eastAsia="DengXian" w:hAnsi="Times New Roman" w:cs="Times New Roman"/>
          <w:sz w:val="16"/>
          <w:szCs w:val="16"/>
          <w:lang w:val="en-US"/>
        </w:rPr>
      </w:pPr>
      <w:r w:rsidRPr="00B87C65">
        <w:rPr>
          <w:rFonts w:ascii="Times New Roman" w:eastAsia="DengXian" w:hAnsi="Times New Roman" w:cs="Times New Roman"/>
          <w:sz w:val="16"/>
          <w:szCs w:val="16"/>
          <w:lang w:val="en-US"/>
        </w:rPr>
        <w:t xml:space="preserve">a: A discounting rate of 3% was applied for both costs and LYG; b: Strategy H represents biennial mammography from 50-74 plus quadrennial MRI screening from 51-71 for women with extremely dense breasts; c: Strategy I </w:t>
      </w:r>
      <w:proofErr w:type="gramStart"/>
      <w:r w:rsidRPr="00B87C65">
        <w:rPr>
          <w:rFonts w:ascii="Times New Roman" w:eastAsia="DengXian" w:hAnsi="Times New Roman" w:cs="Times New Roman"/>
          <w:sz w:val="16"/>
          <w:szCs w:val="16"/>
          <w:lang w:val="en-US"/>
        </w:rPr>
        <w:t>represents</w:t>
      </w:r>
      <w:proofErr w:type="gramEnd"/>
      <w:r w:rsidRPr="00B87C65">
        <w:rPr>
          <w:rFonts w:ascii="Times New Roman" w:eastAsia="DengXian" w:hAnsi="Times New Roman" w:cs="Times New Roman"/>
          <w:sz w:val="16"/>
          <w:szCs w:val="16"/>
          <w:lang w:val="en-US"/>
        </w:rPr>
        <w:t xml:space="preserve"> biennial mammography from 50-74 plus quadrennial MRI screening from 51-71 for women with heterogeneously and extremely dense breasts.</w:t>
      </w:r>
    </w:p>
    <w:p w14:paraId="44FC1EAE" w14:textId="77777777" w:rsidR="00B87C65" w:rsidRPr="00B87C65" w:rsidRDefault="00B87C65" w:rsidP="00B87C65">
      <w:pPr>
        <w:spacing w:after="0"/>
        <w:rPr>
          <w:rFonts w:ascii="Times New Roman" w:eastAsia="DengXian" w:hAnsi="Times New Roman" w:cs="Times New Roman"/>
          <w:sz w:val="16"/>
          <w:szCs w:val="16"/>
          <w:lang w:val="en-US"/>
        </w:rPr>
      </w:pPr>
      <w:r w:rsidRPr="00B87C65">
        <w:rPr>
          <w:rFonts w:ascii="Times New Roman" w:eastAsia="DengXian" w:hAnsi="Times New Roman" w:cs="Times New Roman"/>
          <w:sz w:val="16"/>
          <w:szCs w:val="16"/>
          <w:lang w:val="en-US"/>
        </w:rPr>
        <w:t>Abbreviations: BC = Breast cancer; LYG = Life year gained; ACER = Average cost-effectiveness ratio. ICER = Incremental cost-effectiveness ratio; ED = Extended dominance.</w:t>
      </w:r>
    </w:p>
    <w:p w14:paraId="1731D0BB" w14:textId="77777777" w:rsidR="00B87C65" w:rsidRPr="00016B91" w:rsidRDefault="00B87C65" w:rsidP="00B87C6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3FCB7BB" w14:textId="77777777" w:rsidR="007E0021" w:rsidRDefault="007E0021"/>
    <w:sectPr w:rsidR="007E0021" w:rsidSect="008372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MTc3MjcwMjA2MDFU0lEKTi0uzszPAykwrAUAc3Gd/SwAAAA="/>
  </w:docVars>
  <w:rsids>
    <w:rsidRoot w:val="00B87C65"/>
    <w:rsid w:val="006A4996"/>
    <w:rsid w:val="00710E52"/>
    <w:rsid w:val="007E0021"/>
    <w:rsid w:val="008E2266"/>
    <w:rsid w:val="00B8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D031"/>
  <w15:chartTrackingRefBased/>
  <w15:docId w15:val="{45DF4CD5-3A30-4F5C-955F-488763F2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2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2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2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0">
    <w:name w:val="Heading1"/>
    <w:basedOn w:val="Heading1"/>
    <w:next w:val="Heading1"/>
    <w:link w:val="Heading1Char0"/>
    <w:qFormat/>
    <w:rsid w:val="008E2266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Heading1Char0">
    <w:name w:val="Heading1 Char"/>
    <w:basedOn w:val="DefaultParagraphFont"/>
    <w:link w:val="Heading10"/>
    <w:rsid w:val="008E2266"/>
    <w:rPr>
      <w:rFonts w:ascii="Times New Roman" w:eastAsiaTheme="majorEastAsia" w:hAnsi="Times New Roman" w:cs="Times New Roman"/>
      <w:b/>
      <w:bCs/>
      <w:color w:val="2F5496" w:themeColor="accent1" w:themeShade="BF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E22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2">
    <w:name w:val="H2"/>
    <w:basedOn w:val="Heading2"/>
    <w:link w:val="H2Char"/>
    <w:qFormat/>
    <w:rsid w:val="008E2266"/>
    <w:pPr>
      <w:spacing w:before="240" w:after="120" w:line="36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2Char">
    <w:name w:val="H2 Char"/>
    <w:basedOn w:val="Heading2Char"/>
    <w:link w:val="H2"/>
    <w:rsid w:val="008E2266"/>
    <w:rPr>
      <w:rFonts w:ascii="Times New Roman" w:eastAsiaTheme="majorEastAsia" w:hAnsi="Times New Roman" w:cs="Times New Roman"/>
      <w:i/>
      <w:color w:val="2F5496" w:themeColor="accent1" w:themeShade="B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2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3">
    <w:name w:val="H3"/>
    <w:basedOn w:val="Heading3"/>
    <w:next w:val="Heading3"/>
    <w:link w:val="H3Char"/>
    <w:qFormat/>
    <w:rsid w:val="008E2266"/>
    <w:pPr>
      <w:spacing w:before="120" w:after="120" w:line="360" w:lineRule="auto"/>
    </w:pPr>
    <w:rPr>
      <w:rFonts w:ascii="Times New Roman" w:hAnsi="Times New Roman" w:cs="Times New Roman"/>
    </w:rPr>
  </w:style>
  <w:style w:type="character" w:customStyle="1" w:styleId="H3Char">
    <w:name w:val="H3 Char"/>
    <w:basedOn w:val="Heading3Char"/>
    <w:link w:val="H3"/>
    <w:rsid w:val="008E2266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26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uiPriority w:val="59"/>
    <w:rsid w:val="00B87C65"/>
    <w:pPr>
      <w:spacing w:after="0" w:line="240" w:lineRule="auto"/>
    </w:pPr>
    <w:rPr>
      <w:rFonts w:eastAsia="Times New Roman" w:cs="Times New Roman"/>
      <w:sz w:val="20"/>
      <w:szCs w:val="20"/>
      <w:lang w:val="nl-NL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87C65"/>
    <w:pPr>
      <w:spacing w:after="0" w:line="240" w:lineRule="auto"/>
    </w:pPr>
    <w:rPr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7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.Wang\Desktop\My%20thesis\chapter%206\Mammography%20sensitivity\Model%20Figure2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30270630233987"/>
          <c:y val="0.13569015076004193"/>
          <c:w val="0.83336115593641613"/>
          <c:h val="0.70216442369164289"/>
        </c:manualLayout>
      </c:layout>
      <c:scatterChart>
        <c:scatterStyle val="smoothMarker"/>
        <c:varyColors val="0"/>
        <c:ser>
          <c:idx val="1"/>
          <c:order val="0"/>
          <c:tx>
            <c:strRef>
              <c:f>Comparison!$A$1</c:f>
              <c:strCache>
                <c:ptCount val="1"/>
                <c:pt idx="0">
                  <c:v>BI-RADS a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Comparison!$A$3:$A$73</c:f>
              <c:numCache>
                <c:formatCode>General</c:formatCode>
                <c:ptCount val="7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</c:numCache>
            </c:numRef>
          </c:xVal>
          <c:yVal>
            <c:numRef>
              <c:f>Comparison!$B$3:$B$73</c:f>
              <c:numCache>
                <c:formatCode>General</c:formatCode>
                <c:ptCount val="71"/>
                <c:pt idx="0">
                  <c:v>0.72723649005944957</c:v>
                </c:pt>
                <c:pt idx="1">
                  <c:v>1.2906745879498862</c:v>
                </c:pt>
                <c:pt idx="2">
                  <c:v>2.2794988953751636</c:v>
                </c:pt>
                <c:pt idx="3">
                  <c:v>3.9918014631536556</c:v>
                </c:pt>
                <c:pt idx="4">
                  <c:v>6.8893252617410585</c:v>
                </c:pt>
                <c:pt idx="5">
                  <c:v>11.606254636957601</c:v>
                </c:pt>
                <c:pt idx="6">
                  <c:v>18.821365631313146</c:v>
                </c:pt>
                <c:pt idx="7">
                  <c:v>28.869995104886666</c:v>
                </c:pt>
                <c:pt idx="8">
                  <c:v>41.179717724743632</c:v>
                </c:pt>
                <c:pt idx="9">
                  <c:v>54.093592946772084</c:v>
                </c:pt>
                <c:pt idx="10">
                  <c:v>65.614357511516005</c:v>
                </c:pt>
                <c:pt idx="11">
                  <c:v>74.497958533416451</c:v>
                </c:pt>
                <c:pt idx="12">
                  <c:v>80.608507754237408</c:v>
                </c:pt>
                <c:pt idx="13">
                  <c:v>84.488610660056565</c:v>
                </c:pt>
                <c:pt idx="14">
                  <c:v>86.828713420045389</c:v>
                </c:pt>
                <c:pt idx="15">
                  <c:v>88.19643273601659</c:v>
                </c:pt>
                <c:pt idx="16">
                  <c:v>88.981200355222327</c:v>
                </c:pt>
                <c:pt idx="17">
                  <c:v>89.426719689905312</c:v>
                </c:pt>
                <c:pt idx="18">
                  <c:v>89.678118945178014</c:v>
                </c:pt>
                <c:pt idx="19">
                  <c:v>89.819495207875903</c:v>
                </c:pt>
                <c:pt idx="20">
                  <c:v>89.898846376290521</c:v>
                </c:pt>
                <c:pt idx="21">
                  <c:v>89.943336222969066</c:v>
                </c:pt>
                <c:pt idx="22">
                  <c:v>89.968265250513639</c:v>
                </c:pt>
                <c:pt idx="23">
                  <c:v>89.982229007834462</c:v>
                </c:pt>
                <c:pt idx="24">
                  <c:v>89.990049185783775</c:v>
                </c:pt>
                <c:pt idx="25">
                  <c:v>89.994428284256529</c:v>
                </c:pt>
                <c:pt idx="26">
                  <c:v>89.996880320458118</c:v>
                </c:pt>
                <c:pt idx="27">
                  <c:v>89.99825326987343</c:v>
                </c:pt>
                <c:pt idx="28">
                  <c:v>89.999022000301665</c:v>
                </c:pt>
                <c:pt idx="29">
                  <c:v>89.999452416947619</c:v>
                </c:pt>
                <c:pt idx="30">
                  <c:v>89.999693408322457</c:v>
                </c:pt>
                <c:pt idx="31">
                  <c:v>89.999828339563166</c:v>
                </c:pt>
                <c:pt idx="32">
                  <c:v>89.999903887521143</c:v>
                </c:pt>
                <c:pt idx="33">
                  <c:v>89.999946186754769</c:v>
                </c:pt>
                <c:pt idx="34">
                  <c:v>89.999969870043955</c:v>
                </c:pt>
                <c:pt idx="35">
                  <c:v>89.999983130284349</c:v>
                </c:pt>
                <c:pt idx="36">
                  <c:v>89.999990554672991</c:v>
                </c:pt>
                <c:pt idx="37">
                  <c:v>89.999994711576576</c:v>
                </c:pt>
                <c:pt idx="38">
                  <c:v>89.999997039020286</c:v>
                </c:pt>
                <c:pt idx="39">
                  <c:v>89.999998342152253</c:v>
                </c:pt>
                <c:pt idx="40">
                  <c:v>89.999999071773743</c:v>
                </c:pt>
                <c:pt idx="41">
                  <c:v>89.999999480287627</c:v>
                </c:pt>
                <c:pt idx="42">
                  <c:v>89.999999709013892</c:v>
                </c:pt>
                <c:pt idx="43">
                  <c:v>89.999999837077354</c:v>
                </c:pt>
                <c:pt idx="44">
                  <c:v>89.99999990877987</c:v>
                </c:pt>
                <c:pt idx="45">
                  <c:v>89.999999948925989</c:v>
                </c:pt>
                <c:pt idx="46">
                  <c:v>89.999999971403739</c:v>
                </c:pt>
                <c:pt idx="47">
                  <c:v>89.999999983989014</c:v>
                </c:pt>
                <c:pt idx="48">
                  <c:v>89.999999991035466</c:v>
                </c:pt>
                <c:pt idx="49">
                  <c:v>89.999999994980769</c:v>
                </c:pt>
                <c:pt idx="50">
                  <c:v>89.999999997189732</c:v>
                </c:pt>
                <c:pt idx="51">
                  <c:v>89.99999999842653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501-424F-98B4-E95C65C32D95}"/>
            </c:ext>
          </c:extLst>
        </c:ser>
        <c:ser>
          <c:idx val="2"/>
          <c:order val="1"/>
          <c:tx>
            <c:strRef>
              <c:f>Comparison!$C$1</c:f>
              <c:strCache>
                <c:ptCount val="1"/>
                <c:pt idx="0">
                  <c:v>BI-RADS b</c:v>
                </c:pt>
              </c:strCache>
            </c:strRef>
          </c:tx>
          <c:spPr>
            <a:ln w="19050" cap="rnd">
              <a:solidFill>
                <a:schemeClr val="bg2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Comparison!$A$3:$A$73</c:f>
              <c:numCache>
                <c:formatCode>General</c:formatCode>
                <c:ptCount val="7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</c:numCache>
            </c:numRef>
          </c:xVal>
          <c:yVal>
            <c:numRef>
              <c:f>Comparison!$D$3:$D$73</c:f>
              <c:numCache>
                <c:formatCode>General</c:formatCode>
                <c:ptCount val="71"/>
                <c:pt idx="0">
                  <c:v>0.58629859581496002</c:v>
                </c:pt>
                <c:pt idx="1">
                  <c:v>1.0418171042901925</c:v>
                </c:pt>
                <c:pt idx="2">
                  <c:v>1.8439473443917349</c:v>
                </c:pt>
                <c:pt idx="3">
                  <c:v>3.2411632032754953</c:v>
                </c:pt>
                <c:pt idx="4">
                  <c:v>5.6294851504146894</c:v>
                </c:pt>
                <c:pt idx="5">
                  <c:v>9.5832988504390819</c:v>
                </c:pt>
                <c:pt idx="6">
                  <c:v>15.794193882083077</c:v>
                </c:pt>
                <c:pt idx="7">
                  <c:v>24.789505792421938</c:v>
                </c:pt>
                <c:pt idx="8">
                  <c:v>36.395237252249053</c:v>
                </c:pt>
                <c:pt idx="9">
                  <c:v>49.324612142767393</c:v>
                </c:pt>
                <c:pt idx="10">
                  <c:v>61.571365063836339</c:v>
                </c:pt>
                <c:pt idx="11">
                  <c:v>71.512831525039175</c:v>
                </c:pt>
                <c:pt idx="12">
                  <c:v>78.620311238139095</c:v>
                </c:pt>
                <c:pt idx="13">
                  <c:v>83.2530861118139</c:v>
                </c:pt>
                <c:pt idx="14">
                  <c:v>86.093529587021266</c:v>
                </c:pt>
                <c:pt idx="15">
                  <c:v>87.770177950046985</c:v>
                </c:pt>
                <c:pt idx="16">
                  <c:v>88.737763008059474</c:v>
                </c:pt>
                <c:pt idx="17">
                  <c:v>89.28888631907499</c:v>
                </c:pt>
                <c:pt idx="18">
                  <c:v>89.600459265114992</c:v>
                </c:pt>
                <c:pt idx="19">
                  <c:v>89.775859878834538</c:v>
                </c:pt>
                <c:pt idx="20">
                  <c:v>89.874366611895567</c:v>
                </c:pt>
                <c:pt idx="21">
                  <c:v>89.929614830116947</c:v>
                </c:pt>
                <c:pt idx="22">
                  <c:v>89.960577889862606</c:v>
                </c:pt>
                <c:pt idx="23">
                  <c:v>89.977923369108638</c:v>
                </c:pt>
                <c:pt idx="24">
                  <c:v>89.987637995882949</c:v>
                </c:pt>
                <c:pt idx="25">
                  <c:v>89.99307811565653</c:v>
                </c:pt>
                <c:pt idx="26">
                  <c:v>89.996124317077872</c:v>
                </c:pt>
                <c:pt idx="27">
                  <c:v>89.997829970335829</c:v>
                </c:pt>
                <c:pt idx="28">
                  <c:v>89.998784991042569</c:v>
                </c:pt>
                <c:pt idx="29">
                  <c:v>89.999319714427514</c:v>
                </c:pt>
                <c:pt idx="30">
                  <c:v>89.999619107952071</c:v>
                </c:pt>
                <c:pt idx="31">
                  <c:v>89.999786738767312</c:v>
                </c:pt>
                <c:pt idx="32">
                  <c:v>89.999880595259654</c:v>
                </c:pt>
                <c:pt idx="33">
                  <c:v>89.999933145441872</c:v>
                </c:pt>
                <c:pt idx="34">
                  <c:v>89.999962568229861</c:v>
                </c:pt>
                <c:pt idx="35">
                  <c:v>89.999979042009201</c:v>
                </c:pt>
                <c:pt idx="36">
                  <c:v>89.999988265653982</c:v>
                </c:pt>
                <c:pt idx="37">
                  <c:v>89.999993429958451</c:v>
                </c:pt>
                <c:pt idx="38">
                  <c:v>89.999996321444357</c:v>
                </c:pt>
                <c:pt idx="39">
                  <c:v>89.999997940382656</c:v>
                </c:pt>
                <c:pt idx="40">
                  <c:v>89.999998846823615</c:v>
                </c:pt>
                <c:pt idx="41">
                  <c:v>89.999999354338414</c:v>
                </c:pt>
                <c:pt idx="42">
                  <c:v>89.999999638495126</c:v>
                </c:pt>
                <c:pt idx="43">
                  <c:v>89.999999797594</c:v>
                </c:pt>
                <c:pt idx="44">
                  <c:v>89.999999886673208</c:v>
                </c:pt>
                <c:pt idx="45">
                  <c:v>89.999999936548519</c:v>
                </c:pt>
                <c:pt idx="46">
                  <c:v>89.999999964473616</c:v>
                </c:pt>
                <c:pt idx="47">
                  <c:v>89.999999980108839</c:v>
                </c:pt>
                <c:pt idx="48">
                  <c:v>89.999999988862967</c:v>
                </c:pt>
                <c:pt idx="49">
                  <c:v>89.999999993764391</c:v>
                </c:pt>
                <c:pt idx="50">
                  <c:v>89.999999996508677</c:v>
                </c:pt>
                <c:pt idx="51">
                  <c:v>89.99999999804521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501-424F-98B4-E95C65C32D95}"/>
            </c:ext>
          </c:extLst>
        </c:ser>
        <c:ser>
          <c:idx val="3"/>
          <c:order val="2"/>
          <c:tx>
            <c:strRef>
              <c:f>Comparison!$E$1</c:f>
              <c:strCache>
                <c:ptCount val="1"/>
                <c:pt idx="0">
                  <c:v>BI-RADS c</c:v>
                </c:pt>
              </c:strCache>
            </c:strRef>
          </c:tx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Comparison!$A$3:$A$73</c:f>
              <c:numCache>
                <c:formatCode>General</c:formatCode>
                <c:ptCount val="7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</c:numCache>
            </c:numRef>
          </c:xVal>
          <c:yVal>
            <c:numRef>
              <c:f>Comparison!$F$3:$F$73</c:f>
              <c:numCache>
                <c:formatCode>General</c:formatCode>
                <c:ptCount val="71"/>
                <c:pt idx="0">
                  <c:v>0.34921133249654451</c:v>
                </c:pt>
                <c:pt idx="1">
                  <c:v>0.62180838942088024</c:v>
                </c:pt>
                <c:pt idx="2">
                  <c:v>1.1045750363055886</c:v>
                </c:pt>
                <c:pt idx="3">
                  <c:v>1.9539633966199486</c:v>
                </c:pt>
                <c:pt idx="4">
                  <c:v>3.4312970963940148</c:v>
                </c:pt>
                <c:pt idx="5">
                  <c:v>5.9501146917045968</c:v>
                </c:pt>
                <c:pt idx="6">
                  <c:v>10.102156020315155</c:v>
                </c:pt>
                <c:pt idx="7">
                  <c:v>16.579989563132806</c:v>
                </c:pt>
                <c:pt idx="8">
                  <c:v>25.866834605325501</c:v>
                </c:pt>
                <c:pt idx="9">
                  <c:v>37.685460005169709</c:v>
                </c:pt>
                <c:pt idx="10">
                  <c:v>50.640183691183083</c:v>
                </c:pt>
                <c:pt idx="11">
                  <c:v>62.709988784253547</c:v>
                </c:pt>
                <c:pt idx="12">
                  <c:v>72.367308405097234</c:v>
                </c:pt>
                <c:pt idx="13">
                  <c:v>79.195911046456402</c:v>
                </c:pt>
                <c:pt idx="14">
                  <c:v>83.61338962295936</c:v>
                </c:pt>
                <c:pt idx="15">
                  <c:v>86.308870957256175</c:v>
                </c:pt>
                <c:pt idx="16">
                  <c:v>87.895354686911986</c:v>
                </c:pt>
                <c:pt idx="17">
                  <c:v>88.809358740318984</c:v>
                </c:pt>
                <c:pt idx="18">
                  <c:v>89.329457834474695</c:v>
                </c:pt>
                <c:pt idx="19">
                  <c:v>89.623329447870191</c:v>
                </c:pt>
                <c:pt idx="20">
                  <c:v>89.788713599248851</c:v>
                </c:pt>
                <c:pt idx="21">
                  <c:v>89.881578737164119</c:v>
                </c:pt>
                <c:pt idx="22">
                  <c:v>89.933657710737762</c:v>
                </c:pt>
                <c:pt idx="23">
                  <c:v>89.962843006321819</c:v>
                </c:pt>
                <c:pt idx="24">
                  <c:v>89.979192079167731</c:v>
                </c:pt>
                <c:pt idx="25">
                  <c:v>89.988348493560665</c:v>
                </c:pt>
                <c:pt idx="26">
                  <c:v>89.993475968862882</c:v>
                </c:pt>
                <c:pt idx="27">
                  <c:v>89.996347089085432</c:v>
                </c:pt>
                <c:pt idx="28">
                  <c:v>89.997954704611033</c:v>
                </c:pt>
                <c:pt idx="29">
                  <c:v>89.998854830999122</c:v>
                </c:pt>
                <c:pt idx="30">
                  <c:v>89.999358818156395</c:v>
                </c:pt>
                <c:pt idx="31">
                  <c:v>89.999641002207497</c:v>
                </c:pt>
                <c:pt idx="32">
                  <c:v>89.999798997369524</c:v>
                </c:pt>
                <c:pt idx="33">
                  <c:v>89.999887458844896</c:v>
                </c:pt>
                <c:pt idx="34">
                  <c:v>89.99993698835641</c:v>
                </c:pt>
                <c:pt idx="35">
                  <c:v>89.999964719872807</c:v>
                </c:pt>
                <c:pt idx="36">
                  <c:v>89.999980246711004</c:v>
                </c:pt>
                <c:pt idx="37">
                  <c:v>89.999988940164684</c:v>
                </c:pt>
                <c:pt idx="38">
                  <c:v>89.999993807615937</c:v>
                </c:pt>
                <c:pt idx="39">
                  <c:v>89.999996532894158</c:v>
                </c:pt>
                <c:pt idx="40">
                  <c:v>89.999998058773073</c:v>
                </c:pt>
                <c:pt idx="41">
                  <c:v>89.99999891311019</c:v>
                </c:pt>
                <c:pt idx="42">
                  <c:v>89.999999391452164</c:v>
                </c:pt>
                <c:pt idx="43">
                  <c:v>89.999999659275062</c:v>
                </c:pt>
                <c:pt idx="44">
                  <c:v>89.999999809228669</c:v>
                </c:pt>
                <c:pt idx="45">
                  <c:v>89.999999893187422</c:v>
                </c:pt>
                <c:pt idx="46">
                  <c:v>89.999999940195806</c:v>
                </c:pt>
                <c:pt idx="47">
                  <c:v>89.999999966515745</c:v>
                </c:pt>
                <c:pt idx="48">
                  <c:v>89.999999981252216</c:v>
                </c:pt>
                <c:pt idx="49">
                  <c:v>89.999999989503138</c:v>
                </c:pt>
                <c:pt idx="50">
                  <c:v>89.999999994122831</c:v>
                </c:pt>
                <c:pt idx="51">
                  <c:v>89.99999999670937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501-424F-98B4-E95C65C32D95}"/>
            </c:ext>
          </c:extLst>
        </c:ser>
        <c:ser>
          <c:idx val="4"/>
          <c:order val="3"/>
          <c:tx>
            <c:strRef>
              <c:f>Comparison!$G$1</c:f>
              <c:strCache>
                <c:ptCount val="1"/>
                <c:pt idx="0">
                  <c:v>BI-RADS d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dPt>
            <c:idx val="12"/>
            <c:bubble3D val="0"/>
            <c:spPr>
              <a:ln w="15875" cap="rnd">
                <a:solidFill>
                  <a:schemeClr val="tx1"/>
                </a:solidFill>
                <a:prstDash val="solid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7501-424F-98B4-E95C65C32D95}"/>
              </c:ext>
            </c:extLst>
          </c:dPt>
          <c:xVal>
            <c:numRef>
              <c:f>Comparison!$A$3:$A$73</c:f>
              <c:numCache>
                <c:formatCode>General</c:formatCode>
                <c:ptCount val="7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</c:numCache>
            </c:numRef>
          </c:xVal>
          <c:yVal>
            <c:numRef>
              <c:f>Comparison!$H$3:$H$73</c:f>
              <c:numCache>
                <c:formatCode>General</c:formatCode>
                <c:ptCount val="71"/>
                <c:pt idx="0">
                  <c:v>0.13768025408854709</c:v>
                </c:pt>
                <c:pt idx="1">
                  <c:v>0.24560689093762125</c:v>
                </c:pt>
                <c:pt idx="2">
                  <c:v>0.43772439584732281</c:v>
                </c:pt>
                <c:pt idx="3">
                  <c:v>0.77881519815804068</c:v>
                </c:pt>
                <c:pt idx="4">
                  <c:v>1.3815962768093155</c:v>
                </c:pt>
                <c:pt idx="5">
                  <c:v>2.4381638668396848</c:v>
                </c:pt>
                <c:pt idx="6">
                  <c:v>4.2638583225565236</c:v>
                </c:pt>
                <c:pt idx="7">
                  <c:v>7.3420022131831422</c:v>
                </c:pt>
                <c:pt idx="8">
                  <c:v>12.322912450328918</c:v>
                </c:pt>
                <c:pt idx="9">
                  <c:v>19.87061323201365</c:v>
                </c:pt>
                <c:pt idx="10">
                  <c:v>30.241425440587143</c:v>
                </c:pt>
                <c:pt idx="11">
                  <c:v>42.727185579747989</c:v>
                </c:pt>
                <c:pt idx="12">
                  <c:v>55.573928294933083</c:v>
                </c:pt>
                <c:pt idx="13">
                  <c:v>66.823224998562551</c:v>
                </c:pt>
                <c:pt idx="14">
                  <c:v>75.364668419196263</c:v>
                </c:pt>
                <c:pt idx="15">
                  <c:v>81.174055022556217</c:v>
                </c:pt>
                <c:pt idx="16">
                  <c:v>84.835471789974889</c:v>
                </c:pt>
                <c:pt idx="17">
                  <c:v>87.03347046553418</c:v>
                </c:pt>
                <c:pt idx="18">
                  <c:v>88.31459584059364</c:v>
                </c:pt>
                <c:pt idx="19">
                  <c:v>89.048503052738141</c:v>
                </c:pt>
                <c:pt idx="20">
                  <c:v>89.464768066308892</c:v>
                </c:pt>
                <c:pt idx="21">
                  <c:v>89.699538117549665</c:v>
                </c:pt>
                <c:pt idx="22">
                  <c:v>89.831524347580057</c:v>
                </c:pt>
                <c:pt idx="23">
                  <c:v>89.905592980275443</c:v>
                </c:pt>
                <c:pt idx="24">
                  <c:v>89.947117250434687</c:v>
                </c:pt>
                <c:pt idx="25">
                  <c:v>89.970383376110902</c:v>
                </c:pt>
                <c:pt idx="26">
                  <c:v>89.983415298768193</c:v>
                </c:pt>
                <c:pt idx="27">
                  <c:v>89.990713499739911</c:v>
                </c:pt>
                <c:pt idx="28">
                  <c:v>89.994800267547404</c:v>
                </c:pt>
                <c:pt idx="29">
                  <c:v>89.997088604265784</c:v>
                </c:pt>
                <c:pt idx="30">
                  <c:v>89.998369891076493</c:v>
                </c:pt>
                <c:pt idx="31">
                  <c:v>89.99908729740099</c:v>
                </c:pt>
                <c:pt idx="32">
                  <c:v>89.999488977024896</c:v>
                </c:pt>
                <c:pt idx="33">
                  <c:v>89.999713878355976</c:v>
                </c:pt>
                <c:pt idx="34">
                  <c:v>89.999839800734733</c:v>
                </c:pt>
                <c:pt idx="35">
                  <c:v>89.999910304622773</c:v>
                </c:pt>
                <c:pt idx="36">
                  <c:v>89.99994977968278</c:v>
                </c:pt>
                <c:pt idx="37">
                  <c:v>89.999971881719503</c:v>
                </c:pt>
                <c:pt idx="38">
                  <c:v>89.999984256618504</c:v>
                </c:pt>
                <c:pt idx="39">
                  <c:v>89.999991185305745</c:v>
                </c:pt>
                <c:pt idx="40">
                  <c:v>89.999995064666862</c:v>
                </c:pt>
                <c:pt idx="41">
                  <c:v>89.999997236714961</c:v>
                </c:pt>
                <c:pt idx="42">
                  <c:v>89.999998452841211</c:v>
                </c:pt>
                <c:pt idx="43">
                  <c:v>89.999999133748304</c:v>
                </c:pt>
                <c:pt idx="44">
                  <c:v>89.999999514987081</c:v>
                </c:pt>
                <c:pt idx="45">
                  <c:v>89.999999728442063</c:v>
                </c:pt>
                <c:pt idx="46">
                  <c:v>89.999999847955138</c:v>
                </c:pt>
                <c:pt idx="47">
                  <c:v>89.999999914870344</c:v>
                </c:pt>
                <c:pt idx="48">
                  <c:v>89.99999995233604</c:v>
                </c:pt>
                <c:pt idx="49">
                  <c:v>89.999999973313024</c:v>
                </c:pt>
                <c:pt idx="50">
                  <c:v>89.999999985058011</c:v>
                </c:pt>
                <c:pt idx="51">
                  <c:v>89.999999991633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7501-424F-98B4-E95C65C32D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406528"/>
        <c:axId val="144450304"/>
      </c:scatterChart>
      <c:valAx>
        <c:axId val="138406528"/>
        <c:scaling>
          <c:orientation val="minMax"/>
          <c:max val="3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umor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size (mm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alpha val="93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50304"/>
        <c:crosses val="autoZero"/>
        <c:crossBetween val="midCat"/>
      </c:valAx>
      <c:valAx>
        <c:axId val="144450304"/>
        <c:scaling>
          <c:orientation val="minMax"/>
          <c:max val="102"/>
          <c:min val="0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406528"/>
        <c:crosses val="autoZero"/>
        <c:crossBetween val="midCat"/>
        <c:majorUnit val="10"/>
      </c:valAx>
      <c:spPr>
        <a:noFill/>
        <a:ln>
          <a:noFill/>
          <a:prstDash val="solid"/>
        </a:ln>
        <a:effectLst/>
      </c:spPr>
    </c:plotArea>
    <c:legend>
      <c:legendPos val="r"/>
      <c:layout>
        <c:manualLayout>
          <c:xMode val="edge"/>
          <c:yMode val="edge"/>
          <c:x val="0.59223987708114267"/>
          <c:y val="0.53106925401096527"/>
          <c:w val="0.3015202372502081"/>
          <c:h val="0.267643635151561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b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 (epi)</dc:creator>
  <cp:keywords/>
  <dc:description/>
  <cp:lastModifiedBy>Wang, J (epi)</cp:lastModifiedBy>
  <cp:revision>2</cp:revision>
  <dcterms:created xsi:type="dcterms:W3CDTF">2021-12-07T10:48:00Z</dcterms:created>
  <dcterms:modified xsi:type="dcterms:W3CDTF">2021-12-07T10:50:00Z</dcterms:modified>
</cp:coreProperties>
</file>